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5: Association between serum urate levels (</w:t>
      </w:r>
      <w:r>
        <w:rPr>
          <w:rFonts w:eastAsia="Symbol" w:cs="Times New Roman" w:ascii="Times New Roman" w:hAnsi="Times New Roman"/>
        </w:rPr>
        <w:t></w:t>
      </w:r>
      <w:r>
        <w:rPr/>
        <w:t>molL-1) and consumption of five established urate influencing foods (serves/week) in the ARIC, CHS, FHS and combined cohorts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40"/>
        <w:gridCol w:w="142"/>
        <w:gridCol w:w="992"/>
        <w:gridCol w:w="141"/>
        <w:gridCol w:w="1417"/>
        <w:gridCol w:w="852"/>
        <w:gridCol w:w="141"/>
        <w:gridCol w:w="1417"/>
        <w:gridCol w:w="852"/>
        <w:gridCol w:w="143"/>
        <w:gridCol w:w="1418"/>
        <w:gridCol w:w="992"/>
      </w:tblGrid>
      <w:tr>
        <w:trPr>
          <w:trHeight w:val="260" w:hRule="atLeast"/>
        </w:trPr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Study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l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1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Men</w:t>
            </w:r>
          </w:p>
        </w:tc>
        <w:tc>
          <w:tcPr>
            <w:tcW w:w="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Wome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NZ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NZ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[95% CI]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P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NZ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NZ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[95% CI]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P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NZ"/>
              </w:rPr>
              <w:t>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NZ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[95% CI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Red Meat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RIC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22</w:t>
              <w:br/>
              <w:t>[-0.202; 0.447]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60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056</w:t>
              <w:br/>
              <w:t>[-0.496; 0.384]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03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87</w:t>
              <w:br/>
              <w:t>[-0.003; 0.977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86</w:t>
              <w:br/>
              <w:t>[-0.289; 1.261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19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48</w:t>
              <w:br/>
              <w:t>[-1.429; 0.933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81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273</w:t>
              <w:br/>
              <w:t>[0.235; 2.31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F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99</w:t>
              <w:br/>
              <w:t>[-0.398; 0.795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14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19</w:t>
              <w:br/>
              <w:t>[-0.691; 1.129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37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23</w:t>
              <w:br/>
              <w:t>[-0.564; 1.00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79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ombin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81</w:t>
              <w:br/>
              <w:t>[-0.087; 0.449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86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029</w:t>
              <w:br/>
              <w:t>[-0.404; 0.346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81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31</w:t>
              <w:br/>
              <w:t>[0.145; 0.918]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Seafood/Fish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RIC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14</w:t>
              <w:br/>
              <w:t>[-0.215; 1.243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67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716</w:t>
              <w:br/>
              <w:t>[-0.469; 1.901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36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390</w:t>
              <w:br/>
              <w:t>[-0.517; 1.296]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25</w:t>
              <w:br/>
              <w:t>[-0.411; 2.061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91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82</w:t>
              <w:br/>
              <w:t>[-1.535; 2.899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47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50</w:t>
              <w:br/>
              <w:t>[-0.618; 2.31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57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F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337</w:t>
              <w:br/>
              <w:t>[0.324; 2.350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10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12</w:t>
              <w:br/>
              <w:t>[-0.989; 2.212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54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2.071</w:t>
              <w:br/>
              <w:t>[0.801; 3.34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ombin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01</w:t>
              <w:br/>
              <w:t>[0.267; 1.335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80</w:t>
              <w:br/>
              <w:t>[-0.196; 1.555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28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36</w:t>
              <w:br/>
              <w:t>[0.276; 1.596]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Sugar-Sweetened Beverages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RIC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77</w:t>
              <w:br/>
              <w:t>[0.452; 0.901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3.47E-09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747</w:t>
              <w:br/>
              <w:t>[0.421; 1.074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7.40E-06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27</w:t>
              <w:br/>
              <w:t>[0.220; 0.835]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173</w:t>
              <w:br/>
              <w:t>[-1.000; 0.655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8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23</w:t>
              <w:br/>
              <w:t>[-1.327; 1.374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73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44</w:t>
              <w:br/>
              <w:t>[-1.289; 0.80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647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F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88</w:t>
              <w:br/>
              <w:t>[-0.172; 0.349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08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08</w:t>
              <w:br/>
              <w:t>[-0.190; 0.606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306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020</w:t>
              <w:br/>
              <w:t>[-0.363; 0.32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10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ombin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73</w:t>
              <w:br/>
              <w:t>[-0.235; 0.781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92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512</w:t>
              <w:br/>
              <w:t>[0.264; 0.761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5.31E-05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186</w:t>
              <w:br/>
              <w:t>[-0.281; 0.653]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434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Dairy Products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RIC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401</w:t>
              <w:br/>
              <w:t>[-0.520; -0.282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4.71E-11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496</w:t>
              <w:br/>
              <w:t>[-0.666; -0.326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11E-08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92</w:t>
              <w:br/>
              <w:t>[-0.459; -0.125]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73</w:t>
              <w:br/>
              <w:t>[-0.727; 0.181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238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668</w:t>
              <w:br/>
              <w:t>[-1.405; 0.070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76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13</w:t>
              <w:br/>
              <w:t>[-0.560; 0.58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66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F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41</w:t>
              <w:br/>
              <w:t>[-0.396; -0.086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2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44</w:t>
              <w:br/>
              <w:t>[-0.494; 0.007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57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53</w:t>
              <w:br/>
              <w:t>[-0.445; -0.06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ombin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339</w:t>
              <w:br/>
              <w:t>[-0.431; -0.246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7.05E-13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426</w:t>
              <w:br/>
              <w:t>[-0.564; -0.288]</w:t>
            </w:r>
          </w:p>
        </w:tc>
        <w:tc>
          <w:tcPr>
            <w:tcW w:w="85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52E-09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-0.262</w:t>
              <w:br/>
              <w:t>[-0.385; -0.139]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3.01E-05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lcoho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ARIC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026</w:t>
              <w:br/>
              <w:t>[0.805; 1.247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42E-19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22</w:t>
              <w:br/>
              <w:t>[0.667; 1.178]</w:t>
            </w:r>
          </w:p>
        </w:tc>
        <w:tc>
          <w:tcPr>
            <w:tcW w:w="85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76E-12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484</w:t>
              <w:br/>
              <w:t>[0.988; 1.980]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5.11E-09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998</w:t>
              <w:br/>
              <w:t>[0.536; 1.460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2.38E-05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800</w:t>
              <w:br/>
              <w:t>[0.204; 1.396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0.009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396</w:t>
              <w:br/>
              <w:t>[0.615; 2.17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4.79E-04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FH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652</w:t>
              <w:br/>
              <w:t>[1.359; 1.945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7.51E-28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692</w:t>
              <w:br/>
              <w:t>[1.306; 2.078]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2.08E-17</w:t>
            </w:r>
          </w:p>
        </w:tc>
        <w:tc>
          <w:tcPr>
            <w:tcW w:w="1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669</w:t>
              <w:br/>
              <w:t>[1.160; 2.17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71E-10</w:t>
            </w:r>
          </w:p>
        </w:tc>
      </w:tr>
      <w:tr>
        <w:trPr>
          <w:trHeight w:val="260" w:hRule="atLeast"/>
        </w:trPr>
        <w:tc>
          <w:tcPr>
            <w:tcW w:w="124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Combin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NZ"/>
              </w:rPr>
              <w:t>3</w:t>
            </w:r>
          </w:p>
        </w:tc>
        <w:tc>
          <w:tcPr>
            <w:tcW w:w="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236</w:t>
              <w:br/>
              <w:t>[0.796; 1.676]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3.67E-08</w:t>
            </w:r>
          </w:p>
        </w:tc>
        <w:tc>
          <w:tcPr>
            <w:tcW w:w="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151</w:t>
              <w:br/>
              <w:t>[0.600; 1.703]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4.25E-05</w:t>
            </w:r>
          </w:p>
        </w:tc>
        <w:tc>
          <w:tcPr>
            <w:tcW w:w="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1.543</w:t>
              <w:br/>
              <w:t>[1.219; 1.866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NZ"/>
              </w:rPr>
              <w:t>9.05E-21</w:t>
            </w:r>
          </w:p>
        </w:tc>
      </w:tr>
    </w:tbl>
    <w:p>
      <w:pPr>
        <w:pStyle w:val="Normal"/>
        <w:ind w:right="-341" w:hanging="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lso adjusted for age, BMI, average calorie intake (kcal/day) and PCA vectors 1 and 2</w:t>
      </w:r>
    </w:p>
    <w:p>
      <w:pPr>
        <w:pStyle w:val="Normal"/>
        <w:ind w:right="-341" w:hanging="0"/>
        <w:jc w:val="left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Also adjusted for sex and menopause status</w:t>
      </w:r>
    </w:p>
    <w:p>
      <w:pPr>
        <w:pStyle w:val="Normal"/>
        <w:ind w:right="-341" w:hanging="0"/>
        <w:jc w:val="left"/>
        <w:rPr/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Also adjusted for menopause status</w:t>
      </w:r>
    </w:p>
    <w:p>
      <w:pPr>
        <w:pStyle w:val="Normal"/>
        <w:ind w:right="-341" w:hanging="0"/>
        <w:jc w:val="left"/>
        <w:rPr/>
      </w:pP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Heterozygosity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-value: All</w:t>
      </w:r>
      <w:r>
        <w:rPr>
          <w:rFonts w:cs="Times New Roman" w:ascii="Times New Roman" w:hAnsi="Times New Roman"/>
          <w:i/>
          <w:lang w:val="en-US"/>
        </w:rPr>
        <w:t>=</w:t>
      </w:r>
      <w:r>
        <w:rPr>
          <w:rFonts w:cs="Times New Roman" w:ascii="Times New Roman" w:hAnsi="Times New Roman"/>
          <w:lang w:val="en-US"/>
        </w:rPr>
        <w:t>0.697, Men=0.806, Women=0.277 for red meat; All=0.431, Men=0.995, Women=0.107 for seafood/fish; All=0.001, Men=0.094, Women=0.042 for sugar-sweetened beverages; All=0.265, Men=0.213, Women=0.602 for dairy products; All=0.003, Men=0.003, Women=0.807 for alcohol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58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0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